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9E450" w14:textId="31A9BEBA" w:rsidR="00D75A86" w:rsidRDefault="00943B2F" w:rsidP="00D9522F">
      <w:pPr>
        <w:spacing w:line="360" w:lineRule="auto"/>
      </w:pPr>
      <w:bookmarkStart w:id="0" w:name="_GoBack"/>
      <w:bookmarkEnd w:id="0"/>
      <w:r>
        <w:t xml:space="preserve">Pseudo code of the mathematical model </w:t>
      </w:r>
      <w:r w:rsidR="000E3E0F">
        <w:t xml:space="preserve">of atherosclerosis </w:t>
      </w:r>
      <w:r>
        <w:t>proposed</w:t>
      </w:r>
      <w:r w:rsidR="008C4930">
        <w:t xml:space="preserve"> </w:t>
      </w:r>
    </w:p>
    <w:p w14:paraId="5806AA0E" w14:textId="77777777" w:rsidR="00242D6C" w:rsidRDefault="00242D6C" w:rsidP="00D9522F">
      <w:pPr>
        <w:spacing w:line="360" w:lineRule="auto"/>
      </w:pPr>
    </w:p>
    <w:p w14:paraId="7E824083" w14:textId="34B5B961" w:rsidR="00D9522F" w:rsidRDefault="00D9522F" w:rsidP="00D9522F">
      <w:pPr>
        <w:spacing w:line="360" w:lineRule="auto"/>
      </w:pPr>
      <w:r>
        <w:t>%% Atherosclerosis Model %%</w:t>
      </w:r>
    </w:p>
    <w:p w14:paraId="12B6B5AD" w14:textId="77777777" w:rsidR="00242D6C" w:rsidRDefault="00242D6C" w:rsidP="00D9522F">
      <w:pPr>
        <w:spacing w:line="360" w:lineRule="auto"/>
      </w:pPr>
    </w:p>
    <w:p w14:paraId="7A27B18E" w14:textId="77777777" w:rsidR="000C26DF" w:rsidRDefault="000C26DF" w:rsidP="00D9522F">
      <w:pPr>
        <w:spacing w:line="360" w:lineRule="auto"/>
      </w:pPr>
    </w:p>
    <w:p w14:paraId="35333219" w14:textId="435CE681" w:rsidR="009D29E3" w:rsidRDefault="009D29E3" w:rsidP="00D9522F">
      <w:pPr>
        <w:spacing w:line="360" w:lineRule="auto"/>
      </w:pPr>
      <w:r>
        <w:t>% Define locations of interest</w:t>
      </w:r>
    </w:p>
    <w:p w14:paraId="4D89CCD8" w14:textId="77777777" w:rsidR="00C403B4" w:rsidRDefault="00C403B4" w:rsidP="00D9522F">
      <w:pPr>
        <w:spacing w:line="360" w:lineRule="auto"/>
      </w:pPr>
    </w:p>
    <w:p w14:paraId="0815B211" w14:textId="63D64DFC" w:rsidR="009D29E3" w:rsidRDefault="00420D78" w:rsidP="00D9522F">
      <w:pPr>
        <w:spacing w:line="360" w:lineRule="auto"/>
      </w:pPr>
      <w:proofErr w:type="spellStart"/>
      <w:proofErr w:type="gramStart"/>
      <w:r>
        <w:t>compartment</w:t>
      </w:r>
      <w:proofErr w:type="gramEnd"/>
      <w:r w:rsidR="009D29E3">
        <w:t>_of_interest</w:t>
      </w:r>
      <w:proofErr w:type="spellEnd"/>
      <w:r w:rsidR="009D29E3">
        <w:t xml:space="preserve"> = </w:t>
      </w:r>
      <w:r>
        <w:t xml:space="preserve">compartments </w:t>
      </w:r>
      <w:r w:rsidR="009D29E3">
        <w:t xml:space="preserve">defined </w:t>
      </w:r>
      <w:r>
        <w:t xml:space="preserve">by the modeller </w:t>
      </w:r>
      <w:r w:rsidR="009D29E3">
        <w:t>for mass balance</w:t>
      </w:r>
      <w:r>
        <w:t>s</w:t>
      </w:r>
    </w:p>
    <w:p w14:paraId="5DF1B8AB" w14:textId="77777777" w:rsidR="00453FDD" w:rsidRDefault="00453FDD" w:rsidP="00D9522F">
      <w:pPr>
        <w:spacing w:line="360" w:lineRule="auto"/>
      </w:pPr>
    </w:p>
    <w:p w14:paraId="2F7AB34F" w14:textId="07246167" w:rsidR="00453FDD" w:rsidRDefault="00453FDD" w:rsidP="00D9522F">
      <w:pPr>
        <w:spacing w:line="360" w:lineRule="auto"/>
      </w:pPr>
      <w:r>
        <w:t>% Define ODEs:</w:t>
      </w:r>
    </w:p>
    <w:p w14:paraId="113DB3B8" w14:textId="77777777" w:rsidR="00453FDD" w:rsidRDefault="00453FDD" w:rsidP="00D9522F">
      <w:pPr>
        <w:spacing w:line="360" w:lineRule="auto"/>
      </w:pPr>
    </w:p>
    <w:p w14:paraId="1BA81B59" w14:textId="0FFC5265" w:rsidR="009D29E3" w:rsidRDefault="00453FDD" w:rsidP="00D9522F">
      <w:pPr>
        <w:spacing w:line="360" w:lineRule="auto"/>
      </w:pPr>
      <w:r>
        <w:t>% ODE for LDL</w:t>
      </w:r>
    </w:p>
    <w:p w14:paraId="2AAB6134" w14:textId="18AA40EC" w:rsidR="00943B2F" w:rsidRDefault="00943B2F" w:rsidP="00D9522F">
      <w:pPr>
        <w:spacing w:line="360" w:lineRule="auto"/>
      </w:pPr>
      <w:proofErr w:type="gramStart"/>
      <w:r>
        <w:t>d</w:t>
      </w:r>
      <w:proofErr w:type="gramEnd"/>
      <w:r>
        <w:t>(</w:t>
      </w:r>
      <w:proofErr w:type="spellStart"/>
      <w:r w:rsidR="00242D6C">
        <w:t>LDL</w:t>
      </w:r>
      <w:r w:rsidR="009D29E3">
        <w:t>@</w:t>
      </w:r>
      <w:r w:rsidR="00420D78">
        <w:t>compartment</w:t>
      </w:r>
      <w:r w:rsidR="009D29E3">
        <w:t>_of_interest</w:t>
      </w:r>
      <w:proofErr w:type="spellEnd"/>
      <w:r>
        <w:t>)/</w:t>
      </w:r>
      <w:proofErr w:type="spellStart"/>
      <w:r>
        <w:t>dt</w:t>
      </w:r>
      <w:proofErr w:type="spellEnd"/>
      <w:r>
        <w:t xml:space="preserve"> = </w:t>
      </w:r>
      <w:r w:rsidR="00C16EDB">
        <w:t>Sum (</w:t>
      </w:r>
      <w:proofErr w:type="spellStart"/>
      <w:r w:rsidR="00D9522F">
        <w:t>pertinent_R</w:t>
      </w:r>
      <w:r w:rsidR="00C16EDB">
        <w:t>eactionFlux</w:t>
      </w:r>
      <w:proofErr w:type="spellEnd"/>
      <w:r w:rsidR="00C16EDB">
        <w:t>(@</w:t>
      </w:r>
      <w:proofErr w:type="spellStart"/>
      <w:r w:rsidR="00420D78">
        <w:t>compartment</w:t>
      </w:r>
      <w:r w:rsidR="00C16EDB">
        <w:t>_of_interest</w:t>
      </w:r>
      <w:proofErr w:type="spellEnd"/>
      <w:r w:rsidR="00C16EDB">
        <w:t>))</w:t>
      </w:r>
    </w:p>
    <w:p w14:paraId="1D465901" w14:textId="77777777" w:rsidR="00453FDD" w:rsidRDefault="00453FDD" w:rsidP="00D9522F">
      <w:pPr>
        <w:spacing w:line="360" w:lineRule="auto"/>
      </w:pPr>
    </w:p>
    <w:p w14:paraId="2ED14FE2" w14:textId="245C7878" w:rsidR="00453FDD" w:rsidRDefault="00453FDD" w:rsidP="00D9522F">
      <w:pPr>
        <w:spacing w:line="360" w:lineRule="auto"/>
      </w:pPr>
      <w:r>
        <w:t>% ODE for oxidised LDL</w:t>
      </w:r>
    </w:p>
    <w:p w14:paraId="2EF266BF" w14:textId="77777777" w:rsidR="00453FDD" w:rsidRDefault="00453FDD" w:rsidP="00D9522F">
      <w:pPr>
        <w:spacing w:line="360" w:lineRule="auto"/>
      </w:pPr>
    </w:p>
    <w:p w14:paraId="0BBCD824" w14:textId="33153598" w:rsidR="00943B2F" w:rsidRDefault="00943B2F" w:rsidP="00D9522F">
      <w:pPr>
        <w:spacing w:line="360" w:lineRule="auto"/>
      </w:pPr>
      <w:proofErr w:type="gramStart"/>
      <w:r>
        <w:t>d</w:t>
      </w:r>
      <w:proofErr w:type="gramEnd"/>
      <w:r>
        <w:t>(ox</w:t>
      </w:r>
      <w:r w:rsidR="00242D6C">
        <w:t xml:space="preserve">idised </w:t>
      </w:r>
      <w:r>
        <w:t>LDL)/</w:t>
      </w:r>
      <w:proofErr w:type="spellStart"/>
      <w:r>
        <w:t>dt</w:t>
      </w:r>
      <w:proofErr w:type="spellEnd"/>
      <w:r>
        <w:t xml:space="preserve"> = </w:t>
      </w:r>
      <w:r w:rsidR="008312BC">
        <w:t>Sum (</w:t>
      </w:r>
      <w:proofErr w:type="spellStart"/>
      <w:r w:rsidR="008312BC">
        <w:t>pertinent_R</w:t>
      </w:r>
      <w:r w:rsidR="00C16EDB">
        <w:t>eactionFlux</w:t>
      </w:r>
      <w:proofErr w:type="spellEnd"/>
      <w:r w:rsidR="00C16EDB">
        <w:t>(@</w:t>
      </w:r>
      <w:proofErr w:type="spellStart"/>
      <w:r w:rsidR="00420D78">
        <w:t>compartment</w:t>
      </w:r>
      <w:r w:rsidR="00C16EDB">
        <w:t>_of_interest</w:t>
      </w:r>
      <w:proofErr w:type="spellEnd"/>
      <w:r w:rsidR="00C16EDB">
        <w:t>))</w:t>
      </w:r>
    </w:p>
    <w:p w14:paraId="0A864739" w14:textId="77777777" w:rsidR="00453FDD" w:rsidRDefault="00453FDD" w:rsidP="00D9522F">
      <w:pPr>
        <w:spacing w:line="360" w:lineRule="auto"/>
      </w:pPr>
    </w:p>
    <w:p w14:paraId="64C14F5B" w14:textId="670E4147" w:rsidR="00453FDD" w:rsidRDefault="00453FDD" w:rsidP="00D9522F">
      <w:pPr>
        <w:spacing w:line="360" w:lineRule="auto"/>
      </w:pPr>
      <w:r>
        <w:t>%ODE for monocytes</w:t>
      </w:r>
    </w:p>
    <w:p w14:paraId="66BCA528" w14:textId="78B577C9" w:rsidR="00943B2F" w:rsidRDefault="00943B2F" w:rsidP="00D9522F">
      <w:pPr>
        <w:spacing w:line="360" w:lineRule="auto"/>
      </w:pPr>
      <w:proofErr w:type="gramStart"/>
      <w:r>
        <w:t>d</w:t>
      </w:r>
      <w:proofErr w:type="gramEnd"/>
      <w:r w:rsidR="001E641E">
        <w:t>(</w:t>
      </w:r>
      <w:proofErr w:type="spellStart"/>
      <w:r w:rsidR="001E641E">
        <w:t>m</w:t>
      </w:r>
      <w:r w:rsidR="00242D6C">
        <w:t>onocytes</w:t>
      </w:r>
      <w:r w:rsidR="009D29E3">
        <w:t>@</w:t>
      </w:r>
      <w:r w:rsidR="00420D78">
        <w:t>compartment</w:t>
      </w:r>
      <w:r w:rsidR="009D29E3">
        <w:t>_of_interest</w:t>
      </w:r>
      <w:proofErr w:type="spellEnd"/>
      <w:r>
        <w:t>)/</w:t>
      </w:r>
      <w:proofErr w:type="spellStart"/>
      <w:r>
        <w:t>dt</w:t>
      </w:r>
      <w:proofErr w:type="spellEnd"/>
      <w:r>
        <w:t xml:space="preserve"> = </w:t>
      </w:r>
      <w:r w:rsidR="008312BC">
        <w:t>Sum (</w:t>
      </w:r>
      <w:proofErr w:type="spellStart"/>
      <w:r w:rsidR="008312BC">
        <w:t>pertinent_R</w:t>
      </w:r>
      <w:r w:rsidR="00453FDD">
        <w:t>eactionFlux</w:t>
      </w:r>
      <w:proofErr w:type="spellEnd"/>
      <w:r w:rsidR="00453FDD">
        <w:t>(@</w:t>
      </w:r>
      <w:proofErr w:type="spellStart"/>
      <w:r w:rsidR="00453FDD">
        <w:t>compartment</w:t>
      </w:r>
      <w:r w:rsidR="00C16EDB">
        <w:t>_of_interest</w:t>
      </w:r>
      <w:proofErr w:type="spellEnd"/>
      <w:r w:rsidR="00C16EDB">
        <w:t>))</w:t>
      </w:r>
    </w:p>
    <w:p w14:paraId="28EB3E3A" w14:textId="77777777" w:rsidR="00453FDD" w:rsidRDefault="00453FDD" w:rsidP="00D9522F">
      <w:pPr>
        <w:spacing w:line="360" w:lineRule="auto"/>
      </w:pPr>
    </w:p>
    <w:p w14:paraId="63BEED17" w14:textId="79B22113" w:rsidR="00453FDD" w:rsidRDefault="00453FDD" w:rsidP="00D9522F">
      <w:pPr>
        <w:spacing w:line="360" w:lineRule="auto"/>
      </w:pPr>
      <w:r>
        <w:t>%ODE for macrophages</w:t>
      </w:r>
    </w:p>
    <w:p w14:paraId="6E18E5B1" w14:textId="406F9DF8" w:rsidR="00943B2F" w:rsidRDefault="001E641E" w:rsidP="00D9522F">
      <w:pPr>
        <w:spacing w:line="360" w:lineRule="auto"/>
      </w:pPr>
      <w:proofErr w:type="gramStart"/>
      <w:r>
        <w:t>d</w:t>
      </w:r>
      <w:proofErr w:type="gramEnd"/>
      <w:r>
        <w:t>(m</w:t>
      </w:r>
      <w:r w:rsidR="00943B2F">
        <w:t>acrophages)/</w:t>
      </w:r>
      <w:proofErr w:type="spellStart"/>
      <w:r w:rsidR="00943B2F">
        <w:t>dt</w:t>
      </w:r>
      <w:proofErr w:type="spellEnd"/>
      <w:r w:rsidR="00943B2F">
        <w:t xml:space="preserve"> = </w:t>
      </w:r>
      <w:r w:rsidR="008312BC">
        <w:t>Sum (</w:t>
      </w:r>
      <w:proofErr w:type="spellStart"/>
      <w:r w:rsidR="008312BC">
        <w:t>pertinent_R</w:t>
      </w:r>
      <w:r w:rsidR="00C16EDB">
        <w:t>eactionFlux</w:t>
      </w:r>
      <w:proofErr w:type="spellEnd"/>
      <w:r w:rsidR="00C16EDB">
        <w:t>(@</w:t>
      </w:r>
      <w:proofErr w:type="spellStart"/>
      <w:r w:rsidR="00420D78">
        <w:t>compartment</w:t>
      </w:r>
      <w:r w:rsidR="00C16EDB">
        <w:t>_of_interest</w:t>
      </w:r>
      <w:proofErr w:type="spellEnd"/>
      <w:r w:rsidR="00C16EDB">
        <w:t>))</w:t>
      </w:r>
    </w:p>
    <w:p w14:paraId="41ABD73B" w14:textId="77777777" w:rsidR="00453FDD" w:rsidRDefault="00453FDD" w:rsidP="00D9522F">
      <w:pPr>
        <w:spacing w:line="360" w:lineRule="auto"/>
      </w:pPr>
    </w:p>
    <w:p w14:paraId="786CB9B0" w14:textId="7E1C8B2C" w:rsidR="00453FDD" w:rsidRDefault="00453FDD" w:rsidP="00D9522F">
      <w:pPr>
        <w:spacing w:line="360" w:lineRule="auto"/>
      </w:pPr>
      <w:r>
        <w:t>%ODE for foam cells</w:t>
      </w:r>
    </w:p>
    <w:p w14:paraId="4C30A24C" w14:textId="654F6A5A" w:rsidR="00943B2F" w:rsidRDefault="001E641E" w:rsidP="00D9522F">
      <w:pPr>
        <w:spacing w:line="360" w:lineRule="auto"/>
      </w:pPr>
      <w:proofErr w:type="gramStart"/>
      <w:r>
        <w:t>d</w:t>
      </w:r>
      <w:proofErr w:type="gramEnd"/>
      <w:r>
        <w:t>(</w:t>
      </w:r>
      <w:proofErr w:type="spellStart"/>
      <w:r>
        <w:t>foam_c</w:t>
      </w:r>
      <w:r w:rsidR="00943B2F">
        <w:t>ells</w:t>
      </w:r>
      <w:proofErr w:type="spellEnd"/>
      <w:r w:rsidR="00943B2F">
        <w:t>)/</w:t>
      </w:r>
      <w:proofErr w:type="spellStart"/>
      <w:r w:rsidR="00943B2F">
        <w:t>dt</w:t>
      </w:r>
      <w:proofErr w:type="spellEnd"/>
      <w:r w:rsidR="00943B2F">
        <w:t xml:space="preserve"> = </w:t>
      </w:r>
      <w:r w:rsidR="00FD2848">
        <w:t>Sum (</w:t>
      </w:r>
      <w:proofErr w:type="spellStart"/>
      <w:r w:rsidR="008312BC">
        <w:t>pertinent_R</w:t>
      </w:r>
      <w:r w:rsidR="00FD2848">
        <w:t>eactionFlux</w:t>
      </w:r>
      <w:proofErr w:type="spellEnd"/>
      <w:r w:rsidR="00FD2848">
        <w:t>(@</w:t>
      </w:r>
      <w:proofErr w:type="spellStart"/>
      <w:r w:rsidR="00420D78">
        <w:t>compartment</w:t>
      </w:r>
      <w:r w:rsidR="00FD2848">
        <w:t>_of_interest</w:t>
      </w:r>
      <w:proofErr w:type="spellEnd"/>
      <w:r w:rsidR="00FD2848">
        <w:t>))</w:t>
      </w:r>
    </w:p>
    <w:p w14:paraId="62FAD662" w14:textId="77777777" w:rsidR="00943B2F" w:rsidRDefault="00943B2F" w:rsidP="00D9522F">
      <w:pPr>
        <w:spacing w:line="360" w:lineRule="auto"/>
      </w:pPr>
    </w:p>
    <w:p w14:paraId="4BFF67CF" w14:textId="4C3CDE44" w:rsidR="00943B2F" w:rsidRDefault="00602ADF" w:rsidP="00D9522F">
      <w:pPr>
        <w:spacing w:line="360" w:lineRule="auto"/>
      </w:pPr>
      <w:r>
        <w:t xml:space="preserve">% </w:t>
      </w:r>
      <w:r w:rsidR="00943B2F">
        <w:t>Fluxes:</w:t>
      </w:r>
    </w:p>
    <w:p w14:paraId="2D5DA635" w14:textId="77777777" w:rsidR="00242D6C" w:rsidRDefault="00242D6C" w:rsidP="00D9522F">
      <w:pPr>
        <w:spacing w:line="360" w:lineRule="auto"/>
      </w:pPr>
    </w:p>
    <w:p w14:paraId="159A60C7" w14:textId="3646DE86" w:rsidR="00242D6C" w:rsidRDefault="00C403B4" w:rsidP="00D9522F">
      <w:pPr>
        <w:spacing w:line="360" w:lineRule="auto"/>
      </w:pPr>
      <w:r>
        <w:lastRenderedPageBreak/>
        <w:t xml:space="preserve">% </w:t>
      </w:r>
      <w:r w:rsidR="00242D6C">
        <w:t>ReactionFlux1 = LDL endothelial transport</w:t>
      </w:r>
    </w:p>
    <w:p w14:paraId="5E7F6B50" w14:textId="57D3987D" w:rsidR="00242D6C" w:rsidRDefault="00C403B4" w:rsidP="00D9522F">
      <w:pPr>
        <w:spacing w:line="360" w:lineRule="auto"/>
      </w:pPr>
      <w:r>
        <w:t xml:space="preserve">% </w:t>
      </w:r>
      <w:r w:rsidR="00242D6C">
        <w:t>ReactionFlux2 = LDL oxidation rate</w:t>
      </w:r>
    </w:p>
    <w:p w14:paraId="5944BEAB" w14:textId="6B8DDD22" w:rsidR="00242D6C" w:rsidRDefault="00C403B4" w:rsidP="00D9522F">
      <w:pPr>
        <w:spacing w:line="360" w:lineRule="auto"/>
      </w:pPr>
      <w:r>
        <w:t xml:space="preserve">% </w:t>
      </w:r>
      <w:r w:rsidR="00242D6C">
        <w:t>ReactionFlux3 = Foam Cell formation rate</w:t>
      </w:r>
    </w:p>
    <w:p w14:paraId="3D538176" w14:textId="3C694681" w:rsidR="00242D6C" w:rsidRDefault="00C403B4" w:rsidP="00D9522F">
      <w:pPr>
        <w:spacing w:line="360" w:lineRule="auto"/>
      </w:pPr>
      <w:r>
        <w:t xml:space="preserve">% </w:t>
      </w:r>
      <w:r w:rsidR="00242D6C">
        <w:t>ReactionFlux4 = Macrophage formation rate</w:t>
      </w:r>
    </w:p>
    <w:p w14:paraId="479A4F74" w14:textId="2DC2A519" w:rsidR="00242D6C" w:rsidRDefault="00C403B4" w:rsidP="00D9522F">
      <w:pPr>
        <w:spacing w:line="360" w:lineRule="auto"/>
      </w:pPr>
      <w:r>
        <w:t xml:space="preserve">% </w:t>
      </w:r>
      <w:r w:rsidR="00242D6C">
        <w:t>ReactionFlux5 = Monocytes endothelial transport</w:t>
      </w:r>
    </w:p>
    <w:p w14:paraId="05E6E8D7" w14:textId="1F446895" w:rsidR="00242D6C" w:rsidRDefault="00C403B4" w:rsidP="00D9522F">
      <w:pPr>
        <w:spacing w:line="360" w:lineRule="auto"/>
      </w:pPr>
      <w:r>
        <w:t xml:space="preserve">% </w:t>
      </w:r>
      <w:r w:rsidR="00242D6C">
        <w:t xml:space="preserve">ReactionFlux6 = </w:t>
      </w:r>
      <w:r w:rsidR="001E641E">
        <w:t>Degradation of foam c</w:t>
      </w:r>
      <w:r w:rsidR="00242D6C">
        <w:t>ells</w:t>
      </w:r>
    </w:p>
    <w:p w14:paraId="067F2F77" w14:textId="1E6CCDF5" w:rsidR="00242D6C" w:rsidRDefault="00C403B4" w:rsidP="00D9522F">
      <w:pPr>
        <w:spacing w:line="360" w:lineRule="auto"/>
      </w:pPr>
      <w:r>
        <w:t xml:space="preserve">% </w:t>
      </w:r>
      <w:r w:rsidR="00242D6C">
        <w:t>ReactionFlux7 = Degradation of oxidised LDL</w:t>
      </w:r>
    </w:p>
    <w:p w14:paraId="584C93EA" w14:textId="4F2601D3" w:rsidR="00242D6C" w:rsidRDefault="00C403B4" w:rsidP="00D9522F">
      <w:pPr>
        <w:spacing w:line="360" w:lineRule="auto"/>
      </w:pPr>
      <w:r>
        <w:t xml:space="preserve">% </w:t>
      </w:r>
      <w:r w:rsidR="00242D6C">
        <w:t xml:space="preserve">ReactionFlux8 = </w:t>
      </w:r>
      <w:r w:rsidR="001E641E">
        <w:t>Degradation of macrophages</w:t>
      </w:r>
    </w:p>
    <w:p w14:paraId="0CD34DE1" w14:textId="0020E2FC" w:rsidR="00242D6C" w:rsidRDefault="00C403B4" w:rsidP="00D9522F">
      <w:pPr>
        <w:spacing w:line="360" w:lineRule="auto"/>
      </w:pPr>
      <w:r>
        <w:t xml:space="preserve">% </w:t>
      </w:r>
      <w:r w:rsidR="00242D6C">
        <w:t xml:space="preserve">ReactionFlux9 = </w:t>
      </w:r>
      <w:r w:rsidR="001E641E">
        <w:t>Degradation of LDL</w:t>
      </w:r>
    </w:p>
    <w:p w14:paraId="215F6A5C" w14:textId="08B07D2C" w:rsidR="00242D6C" w:rsidRDefault="00C403B4" w:rsidP="00D9522F">
      <w:pPr>
        <w:spacing w:line="360" w:lineRule="auto"/>
      </w:pPr>
      <w:r>
        <w:t xml:space="preserve">% </w:t>
      </w:r>
      <w:r w:rsidR="00242D6C">
        <w:t xml:space="preserve">ReactionFlux10 = </w:t>
      </w:r>
      <w:r w:rsidR="001E641E">
        <w:t>Degradation of monocytes</w:t>
      </w:r>
    </w:p>
    <w:p w14:paraId="7CBE1BF0" w14:textId="77777777" w:rsidR="00242D6C" w:rsidRDefault="00242D6C" w:rsidP="00D9522F">
      <w:pPr>
        <w:spacing w:line="360" w:lineRule="auto"/>
      </w:pPr>
    </w:p>
    <w:p w14:paraId="203E53DB" w14:textId="5D2DD349" w:rsidR="00943B2F" w:rsidRPr="00D9522F" w:rsidRDefault="00943B2F" w:rsidP="00D9522F">
      <w:pPr>
        <w:spacing w:line="360" w:lineRule="auto"/>
      </w:pPr>
      <w:r w:rsidRPr="00D9522F">
        <w:t xml:space="preserve">ReactionFlux1 = </w:t>
      </w:r>
      <w:proofErr w:type="gramStart"/>
      <w:r w:rsidR="000C26DF" w:rsidRPr="00D9522F">
        <w:t>f</w:t>
      </w:r>
      <w:r w:rsidR="00D9522F" w:rsidRPr="00D9522F">
        <w:t>1</w:t>
      </w:r>
      <w:r w:rsidR="000C26DF" w:rsidRPr="00D9522F">
        <w:t>(</w:t>
      </w:r>
      <w:proofErr w:type="gramEnd"/>
      <w:r w:rsidR="00645632" w:rsidRPr="00D9522F">
        <w:t>LDL</w:t>
      </w:r>
      <w:r w:rsidR="000C26DF" w:rsidRPr="00D9522F">
        <w:t xml:space="preserve">, </w:t>
      </w:r>
      <w:proofErr w:type="spellStart"/>
      <w:r w:rsidRPr="00D9522F">
        <w:t>wss</w:t>
      </w:r>
      <w:proofErr w:type="spellEnd"/>
      <w:r w:rsidR="000C26DF" w:rsidRPr="00D9522F">
        <w:t xml:space="preserve">, </w:t>
      </w:r>
      <w:r w:rsidR="000C26DF" w:rsidRPr="00D9522F" w:rsidDel="000C26DF">
        <w:t xml:space="preserve"> </w:t>
      </w:r>
      <w:proofErr w:type="spellStart"/>
      <w:r w:rsidRPr="00D9522F">
        <w:t>deltaP</w:t>
      </w:r>
      <w:proofErr w:type="spellEnd"/>
      <w:r w:rsidRPr="00D9522F">
        <w:t>)</w:t>
      </w:r>
      <w:r w:rsidR="000C26DF" w:rsidRPr="00D9522F">
        <w:t xml:space="preserve"> </w:t>
      </w:r>
    </w:p>
    <w:p w14:paraId="5FD39C48" w14:textId="77777777" w:rsidR="000C26DF" w:rsidRPr="00D9522F" w:rsidRDefault="000C26DF" w:rsidP="00D9522F">
      <w:pPr>
        <w:spacing w:line="360" w:lineRule="auto"/>
      </w:pPr>
    </w:p>
    <w:p w14:paraId="1223C25E" w14:textId="75BEA71F" w:rsidR="00943B2F" w:rsidRPr="00D9522F" w:rsidRDefault="00943B2F" w:rsidP="00D9522F">
      <w:pPr>
        <w:spacing w:line="360" w:lineRule="auto"/>
      </w:pPr>
      <w:r w:rsidRPr="00D9522F">
        <w:t xml:space="preserve">ReactionFlux2 = </w:t>
      </w:r>
      <w:proofErr w:type="gramStart"/>
      <w:r w:rsidR="000C26DF" w:rsidRPr="00D9522F">
        <w:t>f</w:t>
      </w:r>
      <w:r w:rsidR="00D9522F" w:rsidRPr="00D9522F">
        <w:t>2</w:t>
      </w:r>
      <w:r w:rsidR="000C26DF" w:rsidRPr="00D9522F">
        <w:t>(</w:t>
      </w:r>
      <w:proofErr w:type="gramEnd"/>
      <w:r w:rsidR="00C403B4">
        <w:t>LDL</w:t>
      </w:r>
      <w:r w:rsidR="000C26DF" w:rsidRPr="00D9522F">
        <w:t>)</w:t>
      </w:r>
    </w:p>
    <w:p w14:paraId="541F4E32" w14:textId="77777777" w:rsidR="000C26DF" w:rsidRPr="00D9522F" w:rsidRDefault="000C26DF" w:rsidP="00D9522F">
      <w:pPr>
        <w:spacing w:line="360" w:lineRule="auto"/>
      </w:pPr>
    </w:p>
    <w:p w14:paraId="00E44068" w14:textId="54E0D520" w:rsidR="00943B2F" w:rsidRPr="00D9522F" w:rsidRDefault="002435F7" w:rsidP="00D9522F">
      <w:pPr>
        <w:spacing w:line="360" w:lineRule="auto"/>
      </w:pPr>
      <w:r w:rsidRPr="00D9522F">
        <w:t xml:space="preserve">ReactionFlux3 = </w:t>
      </w:r>
      <w:proofErr w:type="gramStart"/>
      <w:r w:rsidR="000C26DF" w:rsidRPr="00D9522F">
        <w:t>f</w:t>
      </w:r>
      <w:r w:rsidR="00D9522F" w:rsidRPr="00D9522F">
        <w:t>3</w:t>
      </w:r>
      <w:r w:rsidR="000C26DF" w:rsidRPr="00D9522F">
        <w:t>(</w:t>
      </w:r>
      <w:proofErr w:type="spellStart"/>
      <w:proofErr w:type="gramEnd"/>
      <w:r w:rsidR="00943B2F" w:rsidRPr="00D9522F">
        <w:t>oxLDL</w:t>
      </w:r>
      <w:proofErr w:type="spellEnd"/>
      <w:r w:rsidR="000C26DF" w:rsidRPr="00D9522F">
        <w:t>,</w:t>
      </w:r>
      <w:r w:rsidR="00C403B4">
        <w:t xml:space="preserve"> </w:t>
      </w:r>
      <w:r w:rsidR="00943B2F" w:rsidRPr="00D9522F">
        <w:t>Macrophages</w:t>
      </w:r>
      <w:r w:rsidR="000C26DF" w:rsidRPr="00D9522F">
        <w:t>)</w:t>
      </w:r>
    </w:p>
    <w:p w14:paraId="5007BE69" w14:textId="77777777" w:rsidR="000C26DF" w:rsidRPr="00D9522F" w:rsidRDefault="000C26DF" w:rsidP="00D9522F">
      <w:pPr>
        <w:spacing w:line="360" w:lineRule="auto"/>
      </w:pPr>
    </w:p>
    <w:p w14:paraId="4F87885B" w14:textId="2E1E49F0" w:rsidR="00943B2F" w:rsidRPr="00D9522F" w:rsidRDefault="00943B2F" w:rsidP="00D9522F">
      <w:pPr>
        <w:spacing w:line="360" w:lineRule="auto"/>
      </w:pPr>
      <w:r w:rsidRPr="00D9522F">
        <w:t xml:space="preserve">ReactionFlux4 = </w:t>
      </w:r>
      <w:proofErr w:type="gramStart"/>
      <w:r w:rsidR="000C26DF" w:rsidRPr="00D9522F">
        <w:t>f</w:t>
      </w:r>
      <w:r w:rsidR="00D9522F" w:rsidRPr="00D9522F">
        <w:t>4</w:t>
      </w:r>
      <w:r w:rsidR="000C26DF" w:rsidRPr="00D9522F">
        <w:t>(</w:t>
      </w:r>
      <w:proofErr w:type="gramEnd"/>
      <w:r w:rsidRPr="00D9522F">
        <w:t>Monocytes</w:t>
      </w:r>
      <w:r w:rsidR="000C26DF" w:rsidRPr="00D9522F">
        <w:t>)</w:t>
      </w:r>
    </w:p>
    <w:p w14:paraId="5420B1B6" w14:textId="77777777" w:rsidR="000C26DF" w:rsidRPr="00D9522F" w:rsidRDefault="000C26DF" w:rsidP="00D9522F">
      <w:pPr>
        <w:spacing w:line="360" w:lineRule="auto"/>
      </w:pPr>
    </w:p>
    <w:p w14:paraId="1D86FC34" w14:textId="505D1C1E" w:rsidR="00943B2F" w:rsidRPr="00D9522F" w:rsidRDefault="00943B2F" w:rsidP="00D9522F">
      <w:pPr>
        <w:spacing w:line="360" w:lineRule="auto"/>
      </w:pPr>
      <w:r w:rsidRPr="00D9522F">
        <w:t xml:space="preserve">ReactionFlux5 = </w:t>
      </w:r>
      <w:proofErr w:type="gramStart"/>
      <w:r w:rsidR="000C26DF" w:rsidRPr="00D9522F">
        <w:t>f</w:t>
      </w:r>
      <w:r w:rsidR="00D9522F" w:rsidRPr="00D9522F">
        <w:t>5</w:t>
      </w:r>
      <w:r w:rsidR="000C26DF" w:rsidRPr="00D9522F">
        <w:t>(</w:t>
      </w:r>
      <w:proofErr w:type="spellStart"/>
      <w:proofErr w:type="gramEnd"/>
      <w:r w:rsidRPr="00D9522F">
        <w:t>oxLDL</w:t>
      </w:r>
      <w:proofErr w:type="spellEnd"/>
      <w:r w:rsidR="000C26DF" w:rsidRPr="00D9522F">
        <w:t>,</w:t>
      </w:r>
      <w:r w:rsidR="00C403B4">
        <w:t xml:space="preserve"> </w:t>
      </w:r>
      <w:r w:rsidRPr="00D9522F">
        <w:t>Monocytes</w:t>
      </w:r>
      <w:r w:rsidR="000C26DF" w:rsidRPr="00D9522F">
        <w:t>,</w:t>
      </w:r>
      <w:r w:rsidR="000C26DF" w:rsidRPr="00D9522F" w:rsidDel="000C26DF">
        <w:t xml:space="preserve"> </w:t>
      </w:r>
      <w:proofErr w:type="spellStart"/>
      <w:r w:rsidRPr="00D9522F">
        <w:t>wss</w:t>
      </w:r>
      <w:proofErr w:type="spellEnd"/>
      <w:r w:rsidRPr="00D9522F">
        <w:t>)</w:t>
      </w:r>
    </w:p>
    <w:p w14:paraId="054E7EB8" w14:textId="77777777" w:rsidR="000C26DF" w:rsidRPr="00D9522F" w:rsidRDefault="000C26DF" w:rsidP="00D9522F">
      <w:pPr>
        <w:spacing w:line="360" w:lineRule="auto"/>
      </w:pPr>
    </w:p>
    <w:p w14:paraId="5E862078" w14:textId="1B0C517B" w:rsidR="00943B2F" w:rsidRPr="00D9522F" w:rsidRDefault="00943B2F" w:rsidP="00D9522F">
      <w:pPr>
        <w:spacing w:line="360" w:lineRule="auto"/>
      </w:pPr>
      <w:r w:rsidRPr="00D9522F">
        <w:t xml:space="preserve">ReactionFlux6 = </w:t>
      </w:r>
      <w:proofErr w:type="gramStart"/>
      <w:r w:rsidR="000C26DF" w:rsidRPr="00D9522F">
        <w:t>f</w:t>
      </w:r>
      <w:r w:rsidR="00D9522F" w:rsidRPr="00D9522F">
        <w:t>6</w:t>
      </w:r>
      <w:r w:rsidR="000C26DF" w:rsidRPr="00D9522F">
        <w:t>(</w:t>
      </w:r>
      <w:proofErr w:type="spellStart"/>
      <w:proofErr w:type="gramEnd"/>
      <w:r w:rsidRPr="00D9522F">
        <w:t>Foam_Cells</w:t>
      </w:r>
      <w:proofErr w:type="spellEnd"/>
      <w:r w:rsidR="000C26DF" w:rsidRPr="00D9522F">
        <w:t>)</w:t>
      </w:r>
    </w:p>
    <w:p w14:paraId="2F600607" w14:textId="77777777" w:rsidR="000C26DF" w:rsidRPr="00D9522F" w:rsidRDefault="000C26DF" w:rsidP="00D9522F">
      <w:pPr>
        <w:spacing w:line="360" w:lineRule="auto"/>
      </w:pPr>
    </w:p>
    <w:p w14:paraId="5A9883AB" w14:textId="3FEB05B6" w:rsidR="00943B2F" w:rsidRPr="00D9522F" w:rsidRDefault="00943B2F" w:rsidP="00D9522F">
      <w:pPr>
        <w:spacing w:line="360" w:lineRule="auto"/>
      </w:pPr>
      <w:r w:rsidRPr="00D9522F">
        <w:t xml:space="preserve">ReactionFlux7 = </w:t>
      </w:r>
      <w:proofErr w:type="gramStart"/>
      <w:r w:rsidR="000C26DF" w:rsidRPr="00D9522F">
        <w:t>f</w:t>
      </w:r>
      <w:r w:rsidR="00D9522F" w:rsidRPr="00D9522F">
        <w:t>7</w:t>
      </w:r>
      <w:r w:rsidR="000C26DF" w:rsidRPr="00D9522F">
        <w:t>(</w:t>
      </w:r>
      <w:proofErr w:type="spellStart"/>
      <w:proofErr w:type="gramEnd"/>
      <w:r w:rsidR="00C403B4">
        <w:t>ox</w:t>
      </w:r>
      <w:r w:rsidR="000C26DF" w:rsidRPr="00D9522F">
        <w:t>LDL</w:t>
      </w:r>
      <w:proofErr w:type="spellEnd"/>
      <w:r w:rsidR="000C26DF" w:rsidRPr="00D9522F">
        <w:t>)</w:t>
      </w:r>
    </w:p>
    <w:p w14:paraId="11D40254" w14:textId="77777777" w:rsidR="000C26DF" w:rsidRPr="00D9522F" w:rsidRDefault="000C26DF" w:rsidP="00D9522F">
      <w:pPr>
        <w:spacing w:line="360" w:lineRule="auto"/>
      </w:pPr>
    </w:p>
    <w:p w14:paraId="28001C6D" w14:textId="5C8CF406" w:rsidR="00943B2F" w:rsidRPr="00D9522F" w:rsidRDefault="00943B2F" w:rsidP="00D9522F">
      <w:pPr>
        <w:spacing w:line="360" w:lineRule="auto"/>
      </w:pPr>
      <w:r w:rsidRPr="00D9522F">
        <w:t xml:space="preserve">ReactionFlux8 = </w:t>
      </w:r>
      <w:proofErr w:type="gramStart"/>
      <w:r w:rsidR="000C26DF" w:rsidRPr="00D9522F">
        <w:t>f</w:t>
      </w:r>
      <w:r w:rsidR="00D9522F" w:rsidRPr="00D9522F">
        <w:t>8</w:t>
      </w:r>
      <w:r w:rsidR="000C26DF" w:rsidRPr="00D9522F">
        <w:t>(</w:t>
      </w:r>
      <w:proofErr w:type="gramEnd"/>
      <w:r w:rsidRPr="00D9522F">
        <w:t>Macrophages</w:t>
      </w:r>
      <w:r w:rsidR="000C26DF" w:rsidRPr="00D9522F">
        <w:t>)</w:t>
      </w:r>
    </w:p>
    <w:p w14:paraId="0D6A0472" w14:textId="77777777" w:rsidR="000C26DF" w:rsidRPr="00D9522F" w:rsidRDefault="000C26DF" w:rsidP="00D9522F">
      <w:pPr>
        <w:spacing w:line="360" w:lineRule="auto"/>
      </w:pPr>
    </w:p>
    <w:p w14:paraId="274F4B41" w14:textId="09DDF1F2" w:rsidR="00943B2F" w:rsidRPr="00D9522F" w:rsidRDefault="00943B2F" w:rsidP="00D9522F">
      <w:pPr>
        <w:spacing w:line="360" w:lineRule="auto"/>
      </w:pPr>
      <w:r w:rsidRPr="00D9522F">
        <w:t xml:space="preserve">ReactionFlux9 = </w:t>
      </w:r>
      <w:proofErr w:type="gramStart"/>
      <w:r w:rsidR="00D9522F" w:rsidRPr="00D9522F">
        <w:t>f9</w:t>
      </w:r>
      <w:r w:rsidR="000C26DF" w:rsidRPr="00D9522F">
        <w:t>(</w:t>
      </w:r>
      <w:proofErr w:type="gramEnd"/>
      <w:r w:rsidRPr="00D9522F">
        <w:t>LDL</w:t>
      </w:r>
      <w:r w:rsidR="000C26DF" w:rsidRPr="00D9522F">
        <w:t>)</w:t>
      </w:r>
    </w:p>
    <w:p w14:paraId="3739382C" w14:textId="77777777" w:rsidR="000C26DF" w:rsidRPr="00D9522F" w:rsidRDefault="000C26DF" w:rsidP="00D9522F">
      <w:pPr>
        <w:spacing w:line="360" w:lineRule="auto"/>
      </w:pPr>
    </w:p>
    <w:p w14:paraId="2806C54C" w14:textId="22977542" w:rsidR="00943B2F" w:rsidRDefault="00943B2F" w:rsidP="00D9522F">
      <w:pPr>
        <w:spacing w:line="360" w:lineRule="auto"/>
      </w:pPr>
      <w:r w:rsidRPr="00D9522F">
        <w:t xml:space="preserve">ReactionFlux10 = </w:t>
      </w:r>
      <w:proofErr w:type="gramStart"/>
      <w:r w:rsidR="00D9522F" w:rsidRPr="00D9522F">
        <w:t>f10</w:t>
      </w:r>
      <w:r w:rsidR="000C26DF" w:rsidRPr="00D9522F">
        <w:t>(</w:t>
      </w:r>
      <w:proofErr w:type="gramEnd"/>
      <w:r w:rsidRPr="00D9522F">
        <w:t>Monocytes</w:t>
      </w:r>
      <w:r w:rsidR="000C26DF" w:rsidRPr="00D9522F">
        <w:t>)</w:t>
      </w:r>
    </w:p>
    <w:p w14:paraId="5B07464A" w14:textId="77777777" w:rsidR="00C403B4" w:rsidRDefault="00C403B4" w:rsidP="00D9522F">
      <w:pPr>
        <w:spacing w:line="360" w:lineRule="auto"/>
      </w:pPr>
    </w:p>
    <w:p w14:paraId="3524CB0B" w14:textId="14A3DA0A" w:rsidR="00943B2F" w:rsidRDefault="003F33D0" w:rsidP="00D9522F">
      <w:pPr>
        <w:spacing w:line="360" w:lineRule="auto"/>
      </w:pPr>
      <w:r>
        <w:t xml:space="preserve">% Additional </w:t>
      </w:r>
      <w:r w:rsidR="00453FDD">
        <w:t xml:space="preserve">algebraic </w:t>
      </w:r>
      <w:r>
        <w:t>equations:</w:t>
      </w:r>
    </w:p>
    <w:p w14:paraId="310D101B" w14:textId="77777777" w:rsidR="00D9522F" w:rsidRDefault="00D9522F" w:rsidP="00D9522F">
      <w:pPr>
        <w:spacing w:line="360" w:lineRule="auto"/>
      </w:pPr>
    </w:p>
    <w:p w14:paraId="68BDD16E" w14:textId="55186471" w:rsidR="00C1563B" w:rsidRDefault="00C1563B" w:rsidP="00D9522F">
      <w:pPr>
        <w:spacing w:line="360" w:lineRule="auto"/>
      </w:pPr>
      <w:r>
        <w:t>% Volume of LDL particles</w:t>
      </w:r>
    </w:p>
    <w:p w14:paraId="09021C87" w14:textId="77777777" w:rsidR="00D9522F" w:rsidRDefault="00D9522F" w:rsidP="00D9522F">
      <w:pPr>
        <w:spacing w:line="360" w:lineRule="auto"/>
      </w:pPr>
    </w:p>
    <w:p w14:paraId="49A937B3" w14:textId="12AAE094" w:rsidR="00943B2F" w:rsidRDefault="001504C8" w:rsidP="00D9522F">
      <w:pPr>
        <w:spacing w:line="360" w:lineRule="auto"/>
      </w:pPr>
      <w:proofErr w:type="spellStart"/>
      <w:r>
        <w:t>V_LDL_part</w:t>
      </w:r>
      <w:proofErr w:type="spellEnd"/>
      <w:r w:rsidR="00943B2F">
        <w:t xml:space="preserve"> = </w:t>
      </w:r>
      <w:proofErr w:type="gramStart"/>
      <w:r w:rsidR="00D9522F">
        <w:t>f11</w:t>
      </w:r>
      <w:r w:rsidR="00CB36B9">
        <w:t>(</w:t>
      </w:r>
      <w:proofErr w:type="gramEnd"/>
      <w:r w:rsidR="0010395C">
        <w:t>LDL</w:t>
      </w:r>
      <w:r w:rsidR="00D9522F">
        <w:t xml:space="preserve">, </w:t>
      </w:r>
      <w:proofErr w:type="spellStart"/>
      <w:r w:rsidR="00D9522F">
        <w:t>oxLDL</w:t>
      </w:r>
      <w:proofErr w:type="spellEnd"/>
      <w:r w:rsidR="00CB36B9">
        <w:t>)</w:t>
      </w:r>
    </w:p>
    <w:p w14:paraId="4C3B994C" w14:textId="77777777" w:rsidR="00401C17" w:rsidRDefault="00401C17" w:rsidP="00D9522F">
      <w:pPr>
        <w:spacing w:line="360" w:lineRule="auto"/>
      </w:pPr>
    </w:p>
    <w:p w14:paraId="23D22A14" w14:textId="50A511BD" w:rsidR="00C1563B" w:rsidRDefault="00C1563B" w:rsidP="00D9522F">
      <w:pPr>
        <w:spacing w:line="360" w:lineRule="auto"/>
      </w:pPr>
      <w:r>
        <w:t>%Volume of cells</w:t>
      </w:r>
    </w:p>
    <w:p w14:paraId="302EA87A" w14:textId="77777777" w:rsidR="00D9522F" w:rsidRDefault="00D9522F" w:rsidP="00D9522F">
      <w:pPr>
        <w:spacing w:line="360" w:lineRule="auto"/>
      </w:pPr>
    </w:p>
    <w:p w14:paraId="7BCA9DBF" w14:textId="3A2F8D64" w:rsidR="00943B2F" w:rsidRDefault="00D9522F" w:rsidP="00D9522F">
      <w:pPr>
        <w:spacing w:line="360" w:lineRule="auto"/>
      </w:pPr>
      <w:proofErr w:type="spellStart"/>
      <w:r>
        <w:t>V</w:t>
      </w:r>
      <w:r w:rsidR="00943B2F">
        <w:t>_cells</w:t>
      </w:r>
      <w:proofErr w:type="spellEnd"/>
      <w:r w:rsidR="00943B2F">
        <w:t xml:space="preserve"> = </w:t>
      </w:r>
      <w:proofErr w:type="gramStart"/>
      <w:r>
        <w:t>f12</w:t>
      </w:r>
      <w:r w:rsidR="008312BC">
        <w:t>(</w:t>
      </w:r>
      <w:proofErr w:type="spellStart"/>
      <w:proofErr w:type="gramEnd"/>
      <w:r w:rsidR="00943B2F">
        <w:t>Foam_Cells</w:t>
      </w:r>
      <w:proofErr w:type="spellEnd"/>
      <w:r w:rsidR="008312BC">
        <w:t>, Monocytes, Macrophages)</w:t>
      </w:r>
      <w:r w:rsidR="008312BC" w:rsidDel="008312BC">
        <w:t xml:space="preserve"> </w:t>
      </w:r>
    </w:p>
    <w:p w14:paraId="2574CAA8" w14:textId="77777777" w:rsidR="00401C17" w:rsidRDefault="00401C17" w:rsidP="00D9522F">
      <w:pPr>
        <w:spacing w:line="360" w:lineRule="auto"/>
      </w:pPr>
    </w:p>
    <w:p w14:paraId="67A65CA5" w14:textId="1F04B7E0" w:rsidR="00C1563B" w:rsidRDefault="00C1563B" w:rsidP="00D9522F">
      <w:pPr>
        <w:spacing w:line="360" w:lineRule="auto"/>
      </w:pPr>
      <w:r>
        <w:t>%Total volume</w:t>
      </w:r>
    </w:p>
    <w:p w14:paraId="580AC4D9" w14:textId="77777777" w:rsidR="00D9522F" w:rsidRDefault="00D9522F" w:rsidP="00D9522F">
      <w:pPr>
        <w:spacing w:line="360" w:lineRule="auto"/>
      </w:pPr>
    </w:p>
    <w:p w14:paraId="2712B2C8" w14:textId="08D85057" w:rsidR="00943B2F" w:rsidRDefault="00D9522F" w:rsidP="00D9522F">
      <w:pPr>
        <w:spacing w:line="360" w:lineRule="auto"/>
      </w:pPr>
      <w:r>
        <w:t>Wall</w:t>
      </w:r>
      <w:r w:rsidR="001504C8">
        <w:t xml:space="preserve"> = </w:t>
      </w:r>
      <w:proofErr w:type="gramStart"/>
      <w:r w:rsidR="00266A43">
        <w:t>f13</w:t>
      </w:r>
      <w:r w:rsidR="00AF73E9">
        <w:t>(</w:t>
      </w:r>
      <w:proofErr w:type="spellStart"/>
      <w:proofErr w:type="gramEnd"/>
      <w:r w:rsidR="00453FDD">
        <w:t>Initial</w:t>
      </w:r>
      <w:r w:rsidR="003C7547">
        <w:t>_volume</w:t>
      </w:r>
      <w:proofErr w:type="spellEnd"/>
      <w:r w:rsidR="003C7547">
        <w:t xml:space="preserve"> + remodelling</w:t>
      </w:r>
      <w:r w:rsidR="00AF73E9">
        <w:t>)</w:t>
      </w:r>
    </w:p>
    <w:p w14:paraId="0C8F64E7" w14:textId="77777777" w:rsidR="00401C17" w:rsidRDefault="00401C17" w:rsidP="00D9522F">
      <w:pPr>
        <w:spacing w:line="360" w:lineRule="auto"/>
      </w:pPr>
    </w:p>
    <w:p w14:paraId="20243478" w14:textId="23ADF680" w:rsidR="00C1563B" w:rsidRDefault="00D9522F" w:rsidP="00D9522F">
      <w:pPr>
        <w:spacing w:line="360" w:lineRule="auto"/>
      </w:pPr>
      <w:r>
        <w:t>%</w:t>
      </w:r>
      <w:r w:rsidR="002929DC">
        <w:t>Calculate dynamic v</w:t>
      </w:r>
      <w:r w:rsidR="00C1563B">
        <w:t>olume of the wall</w:t>
      </w:r>
      <w:r w:rsidR="002929DC">
        <w:t xml:space="preserve"> (</w:t>
      </w:r>
      <w:r w:rsidR="003E6805">
        <w:t>i</w:t>
      </w:r>
      <w:r w:rsidR="002929DC">
        <w:t>nitial and increments)</w:t>
      </w:r>
      <w:r>
        <w:t xml:space="preserve"> </w:t>
      </w:r>
      <w:r w:rsidR="00C1563B">
        <w:t>(</w:t>
      </w:r>
      <w:r w:rsidR="00453FDD">
        <w:t xml:space="preserve">PATV = </w:t>
      </w:r>
      <w:r w:rsidR="00C1563B">
        <w:t>%TAV)</w:t>
      </w:r>
    </w:p>
    <w:p w14:paraId="372D1852" w14:textId="77777777" w:rsidR="00D9522F" w:rsidRDefault="00D9522F" w:rsidP="00D9522F">
      <w:pPr>
        <w:spacing w:line="360" w:lineRule="auto"/>
      </w:pPr>
    </w:p>
    <w:p w14:paraId="64868404" w14:textId="2D387BF4" w:rsidR="00943B2F" w:rsidRDefault="00943B2F" w:rsidP="00D9522F">
      <w:pPr>
        <w:spacing w:line="360" w:lineRule="auto"/>
      </w:pPr>
      <w:r>
        <w:t xml:space="preserve">PTAV = </w:t>
      </w:r>
      <w:proofErr w:type="gramStart"/>
      <w:r w:rsidR="00266A43">
        <w:t>f14</w:t>
      </w:r>
      <w:r w:rsidR="00453FDD">
        <w:t>(</w:t>
      </w:r>
      <w:proofErr w:type="gramEnd"/>
      <w:r w:rsidR="00453FDD">
        <w:t xml:space="preserve">Wall, Initial </w:t>
      </w:r>
      <w:r>
        <w:t>Wall</w:t>
      </w:r>
      <w:r w:rsidR="00453FDD">
        <w:t>)</w:t>
      </w:r>
    </w:p>
    <w:p w14:paraId="27577712" w14:textId="77777777" w:rsidR="00401C17" w:rsidRDefault="00401C17" w:rsidP="00D9522F">
      <w:pPr>
        <w:spacing w:line="360" w:lineRule="auto"/>
      </w:pPr>
    </w:p>
    <w:p w14:paraId="17836D5D" w14:textId="5D2FA3F7" w:rsidR="00943B2F" w:rsidRDefault="00D9522F" w:rsidP="00D9522F">
      <w:pPr>
        <w:spacing w:line="360" w:lineRule="auto"/>
      </w:pPr>
      <w:r>
        <w:t xml:space="preserve">% </w:t>
      </w:r>
      <w:r w:rsidR="00401C17">
        <w:t>Calculate Volume of the Lumen</w:t>
      </w:r>
    </w:p>
    <w:p w14:paraId="3889F56A" w14:textId="77777777" w:rsidR="00401C17" w:rsidRDefault="00401C17" w:rsidP="00D9522F">
      <w:pPr>
        <w:spacing w:line="360" w:lineRule="auto"/>
      </w:pPr>
    </w:p>
    <w:p w14:paraId="55561C03" w14:textId="48FC6C1E" w:rsidR="00D9522F" w:rsidRDefault="00266A43" w:rsidP="00D9522F">
      <w:pPr>
        <w:spacing w:line="360" w:lineRule="auto"/>
      </w:pPr>
      <w:r>
        <w:t xml:space="preserve">Lumen = </w:t>
      </w:r>
      <w:proofErr w:type="gramStart"/>
      <w:r>
        <w:t>f15</w:t>
      </w:r>
      <w:r w:rsidR="00D9522F">
        <w:t>(</w:t>
      </w:r>
      <w:proofErr w:type="gramEnd"/>
      <w:r w:rsidR="00453FDD">
        <w:t>Wall)</w:t>
      </w:r>
    </w:p>
    <w:p w14:paraId="07B21180" w14:textId="77777777" w:rsidR="00D9522F" w:rsidRDefault="00D9522F" w:rsidP="00D9522F">
      <w:pPr>
        <w:spacing w:line="360" w:lineRule="auto"/>
      </w:pPr>
    </w:p>
    <w:p w14:paraId="6520544C" w14:textId="244EC785" w:rsidR="00C1563B" w:rsidRDefault="00C1563B" w:rsidP="00D9522F">
      <w:pPr>
        <w:spacing w:line="360" w:lineRule="auto"/>
      </w:pPr>
      <w:r>
        <w:t>%Radius of the Lumen</w:t>
      </w:r>
    </w:p>
    <w:p w14:paraId="0F43FA94" w14:textId="77777777" w:rsidR="00453FDD" w:rsidRDefault="00453FDD" w:rsidP="00D9522F">
      <w:pPr>
        <w:spacing w:line="360" w:lineRule="auto"/>
      </w:pPr>
    </w:p>
    <w:p w14:paraId="28074F72" w14:textId="40DD6F0F" w:rsidR="00943B2F" w:rsidRDefault="00943B2F" w:rsidP="00D9522F">
      <w:pPr>
        <w:spacing w:line="360" w:lineRule="auto"/>
      </w:pPr>
      <w:proofErr w:type="spellStart"/>
      <w:r>
        <w:t>R</w:t>
      </w:r>
      <w:r w:rsidR="00453FDD">
        <w:t>lumen</w:t>
      </w:r>
      <w:proofErr w:type="spellEnd"/>
      <w:r>
        <w:t xml:space="preserve"> = </w:t>
      </w:r>
      <w:proofErr w:type="gramStart"/>
      <w:r w:rsidR="00266A43">
        <w:t>f16</w:t>
      </w:r>
      <w:r w:rsidR="00453FDD">
        <w:t>(</w:t>
      </w:r>
      <w:proofErr w:type="gramEnd"/>
      <w:r w:rsidR="00453FDD">
        <w:t>Lumen)</w:t>
      </w:r>
    </w:p>
    <w:p w14:paraId="3F51CBC6" w14:textId="77777777" w:rsidR="00401C17" w:rsidRDefault="00401C17" w:rsidP="00D9522F">
      <w:pPr>
        <w:spacing w:line="360" w:lineRule="auto"/>
      </w:pPr>
    </w:p>
    <w:p w14:paraId="7D48FFF8" w14:textId="7490D84F" w:rsidR="00C1563B" w:rsidRDefault="00C1563B" w:rsidP="00D9522F">
      <w:pPr>
        <w:spacing w:line="360" w:lineRule="auto"/>
      </w:pPr>
      <w:r>
        <w:t>%Wall shear stress</w:t>
      </w:r>
    </w:p>
    <w:p w14:paraId="3DF0C3BA" w14:textId="77777777" w:rsidR="00453FDD" w:rsidRDefault="00453FDD" w:rsidP="00D9522F">
      <w:pPr>
        <w:spacing w:line="360" w:lineRule="auto"/>
      </w:pPr>
    </w:p>
    <w:p w14:paraId="3B7F86E8" w14:textId="3EEF93E9" w:rsidR="00943B2F" w:rsidRDefault="00943B2F" w:rsidP="00D9522F">
      <w:pPr>
        <w:spacing w:line="360" w:lineRule="auto"/>
      </w:pPr>
      <w:proofErr w:type="spellStart"/>
      <w:proofErr w:type="gramStart"/>
      <w:r>
        <w:t>wss</w:t>
      </w:r>
      <w:proofErr w:type="spellEnd"/>
      <w:proofErr w:type="gramEnd"/>
      <w:r>
        <w:t xml:space="preserve"> = </w:t>
      </w:r>
      <w:r w:rsidR="00453FDD">
        <w:t>f</w:t>
      </w:r>
      <w:r w:rsidR="00A516AC">
        <w:t>17</w:t>
      </w:r>
      <w:r w:rsidR="00453FDD">
        <w:t xml:space="preserve">(Blood flow, blood viscosity, </w:t>
      </w:r>
      <w:proofErr w:type="spellStart"/>
      <w:r w:rsidR="00453FDD">
        <w:t>Rlumen</w:t>
      </w:r>
      <w:proofErr w:type="spellEnd"/>
      <w:r>
        <w:t>)</w:t>
      </w:r>
    </w:p>
    <w:p w14:paraId="43F84AB9" w14:textId="77777777" w:rsidR="00401C17" w:rsidRDefault="00401C17" w:rsidP="00D9522F">
      <w:pPr>
        <w:spacing w:line="360" w:lineRule="auto"/>
      </w:pPr>
    </w:p>
    <w:p w14:paraId="7701E9DE" w14:textId="77777777" w:rsidR="001473D4" w:rsidRDefault="001473D4" w:rsidP="00D9522F">
      <w:pPr>
        <w:spacing w:line="360" w:lineRule="auto"/>
      </w:pPr>
    </w:p>
    <w:sectPr w:rsidR="001473D4" w:rsidSect="00D75A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B2F"/>
    <w:rsid w:val="00061657"/>
    <w:rsid w:val="0009115E"/>
    <w:rsid w:val="000C26DF"/>
    <w:rsid w:val="000D6B83"/>
    <w:rsid w:val="000E3E0F"/>
    <w:rsid w:val="00101F5C"/>
    <w:rsid w:val="0010395C"/>
    <w:rsid w:val="001123D5"/>
    <w:rsid w:val="001473D4"/>
    <w:rsid w:val="001504C8"/>
    <w:rsid w:val="001D4FA2"/>
    <w:rsid w:val="001E641E"/>
    <w:rsid w:val="00242D6C"/>
    <w:rsid w:val="002435F7"/>
    <w:rsid w:val="00266A43"/>
    <w:rsid w:val="002929DC"/>
    <w:rsid w:val="002F7B7E"/>
    <w:rsid w:val="003C7547"/>
    <w:rsid w:val="003E6805"/>
    <w:rsid w:val="003F33D0"/>
    <w:rsid w:val="00401C17"/>
    <w:rsid w:val="00420D78"/>
    <w:rsid w:val="0044131C"/>
    <w:rsid w:val="00453FDD"/>
    <w:rsid w:val="005016F4"/>
    <w:rsid w:val="005D60AD"/>
    <w:rsid w:val="00602ADF"/>
    <w:rsid w:val="00645632"/>
    <w:rsid w:val="008312BC"/>
    <w:rsid w:val="008C4930"/>
    <w:rsid w:val="00943B2F"/>
    <w:rsid w:val="009D29E3"/>
    <w:rsid w:val="00A14C09"/>
    <w:rsid w:val="00A516AC"/>
    <w:rsid w:val="00A7362C"/>
    <w:rsid w:val="00AF73E9"/>
    <w:rsid w:val="00B1615C"/>
    <w:rsid w:val="00C01813"/>
    <w:rsid w:val="00C1563B"/>
    <w:rsid w:val="00C16EDB"/>
    <w:rsid w:val="00C403B4"/>
    <w:rsid w:val="00C47109"/>
    <w:rsid w:val="00CB36B9"/>
    <w:rsid w:val="00D75A86"/>
    <w:rsid w:val="00D9522F"/>
    <w:rsid w:val="00E0657E"/>
    <w:rsid w:val="00E45CB9"/>
    <w:rsid w:val="00F01CF7"/>
    <w:rsid w:val="00F10F04"/>
    <w:rsid w:val="00F3148E"/>
    <w:rsid w:val="00FD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1DD8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3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3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3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3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0</Words>
  <Characters>1712</Characters>
  <Application>Microsoft Macintosh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Pichardo</dc:creator>
  <cp:keywords/>
  <dc:description/>
  <cp:lastModifiedBy>Cesar Pichardo</cp:lastModifiedBy>
  <cp:revision>2</cp:revision>
  <dcterms:created xsi:type="dcterms:W3CDTF">2014-09-12T10:23:00Z</dcterms:created>
  <dcterms:modified xsi:type="dcterms:W3CDTF">2014-09-12T10:23:00Z</dcterms:modified>
</cp:coreProperties>
</file>